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271" w:rsidRDefault="00C54271">
      <w:pPr>
        <w:rPr>
          <w:lang w:val="en-GB"/>
        </w:rPr>
      </w:pPr>
    </w:p>
    <w:p w:rsidR="00C54271" w:rsidRDefault="00C54271">
      <w:pPr>
        <w:rPr>
          <w:lang w:val="en-GB"/>
        </w:rPr>
      </w:pPr>
    </w:p>
    <w:p w:rsidR="00C54271" w:rsidRDefault="00C54271">
      <w:pPr>
        <w:rPr>
          <w:lang w:val="en-GB"/>
        </w:rPr>
      </w:pPr>
    </w:p>
    <w:p w:rsidR="00C54271" w:rsidRDefault="00C54271">
      <w:pPr>
        <w:rPr>
          <w:lang w:val="en-GB"/>
        </w:rPr>
      </w:pPr>
    </w:p>
    <w:tbl>
      <w:tblPr>
        <w:tblW w:w="0" w:type="auto"/>
        <w:tblLook w:val="04A0"/>
      </w:tblPr>
      <w:tblGrid>
        <w:gridCol w:w="4620"/>
        <w:gridCol w:w="4668"/>
      </w:tblGrid>
      <w:tr w:rsidR="00A35174" w:rsidRPr="00704032" w:rsidTr="00625FA4">
        <w:tc>
          <w:tcPr>
            <w:tcW w:w="4679" w:type="dxa"/>
            <w:shd w:val="clear" w:color="auto" w:fill="auto"/>
          </w:tcPr>
          <w:p w:rsidR="00C54271" w:rsidRPr="00704032" w:rsidRDefault="00C54271" w:rsidP="00625FA4">
            <w:pP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70403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A</w:t>
            </w:r>
          </w:p>
          <w:p w:rsidR="00C54271" w:rsidRPr="00704032" w:rsidRDefault="00A35174" w:rsidP="00625FA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951429" cy="221357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lide2.jpe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2937" cy="2237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9" w:type="dxa"/>
            <w:shd w:val="clear" w:color="auto" w:fill="auto"/>
          </w:tcPr>
          <w:p w:rsidR="00C54271" w:rsidRPr="00704032" w:rsidRDefault="00C54271" w:rsidP="00625FA4">
            <w:pP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70403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B</w:t>
            </w:r>
          </w:p>
          <w:p w:rsidR="00C54271" w:rsidRPr="00704032" w:rsidRDefault="00A35174" w:rsidP="00625FA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026573" cy="2269930"/>
                  <wp:effectExtent l="0" t="0" r="0" b="381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lide3.jpe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4365" cy="2305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5174" w:rsidRPr="00704032" w:rsidTr="00625FA4">
        <w:tc>
          <w:tcPr>
            <w:tcW w:w="4679" w:type="dxa"/>
            <w:shd w:val="clear" w:color="auto" w:fill="auto"/>
          </w:tcPr>
          <w:p w:rsidR="00C54271" w:rsidRPr="00704032" w:rsidRDefault="00C54271" w:rsidP="00625FA4">
            <w:pP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70403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C</w:t>
            </w:r>
          </w:p>
          <w:p w:rsidR="00C54271" w:rsidRPr="00704032" w:rsidRDefault="00A35174" w:rsidP="00625FA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078178" cy="2308634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lide1.jpe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6109" cy="23370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9" w:type="dxa"/>
            <w:shd w:val="clear" w:color="auto" w:fill="auto"/>
          </w:tcPr>
          <w:p w:rsidR="00C54271" w:rsidRPr="00704032" w:rsidRDefault="00C54271" w:rsidP="00625FA4">
            <w:pP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70403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D</w:t>
            </w:r>
          </w:p>
          <w:p w:rsidR="00C54271" w:rsidRPr="00704032" w:rsidRDefault="00A35174" w:rsidP="00625FA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3107834" cy="2330876"/>
                  <wp:effectExtent l="0" t="0" r="381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lide4.jpe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8566" cy="2391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4271" w:rsidRPr="00F521FE" w:rsidTr="00625FA4">
        <w:tc>
          <w:tcPr>
            <w:tcW w:w="9288" w:type="dxa"/>
            <w:gridSpan w:val="2"/>
            <w:shd w:val="clear" w:color="auto" w:fill="auto"/>
          </w:tcPr>
          <w:p w:rsidR="00C54271" w:rsidRPr="00704032" w:rsidRDefault="00C54271" w:rsidP="00625FA4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/>
            <w:r w:rsidRPr="00CA0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Figure </w:t>
            </w:r>
            <w:proofErr w:type="spellStart"/>
            <w:r w:rsidR="00CA0208" w:rsidRPr="00CA0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</w:t>
            </w:r>
            <w:r w:rsidR="00403F9F" w:rsidRPr="00CA0208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  <w:proofErr w:type="spellEnd"/>
            <w:r w:rsidRPr="00704032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</w:t>
            </w:r>
            <w:r w:rsidR="00403F9F" w:rsidRPr="00403F9F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stural sway </w:t>
            </w:r>
            <w:r w:rsidR="00403F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ssessed 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with the</w:t>
            </w:r>
            <w:r w:rsidR="00403F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A35174">
              <w:rPr>
                <w:rFonts w:ascii="Times New Roman" w:hAnsi="Times New Roman"/>
                <w:sz w:val="20"/>
                <w:szCs w:val="20"/>
                <w:lang w:val="en-GB"/>
              </w:rPr>
              <w:t>force</w:t>
            </w:r>
            <w:r w:rsidR="00403F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late (</w:t>
            </w:r>
            <w:r w:rsidR="00A35174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  <w:r w:rsidR="00403F9F">
              <w:rPr>
                <w:rFonts w:ascii="Times New Roman" w:hAnsi="Times New Roman"/>
                <w:sz w:val="20"/>
                <w:szCs w:val="20"/>
                <w:lang w:val="en-GB"/>
              </w:rPr>
              <w:t>P)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ertial Measurement Unit (</w:t>
            </w:r>
            <w:r w:rsidR="00A35174">
              <w:rPr>
                <w:rFonts w:ascii="Times New Roman" w:hAnsi="Times New Roman"/>
                <w:sz w:val="20"/>
                <w:szCs w:val="20"/>
                <w:lang w:val="en-GB"/>
              </w:rPr>
              <w:t>IMU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) revealed Bland-Altman plots for average postural sway (mm/s) for Med-Lat sway with (</w:t>
            </w:r>
            <w:r w:rsidRPr="007040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) EC (Bias: -0.93 mm/s; LOA -4.33 to 2.47 mm/s) and (</w:t>
            </w:r>
            <w:r w:rsidRPr="007040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) EO (Bias: -1.29 mm/s; LOA -3.59 to 1.01 mm/s) and for Ant-Post sway with (</w:t>
            </w:r>
            <w:r w:rsidRPr="007040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) EC (Bias: -3.20 mm/s; LOA -8.94 to 2.54 mm/s), (</w:t>
            </w:r>
            <w:r w:rsidRPr="0070403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</w:t>
            </w:r>
            <w:r w:rsidRPr="00704032">
              <w:rPr>
                <w:rFonts w:ascii="Times New Roman" w:hAnsi="Times New Roman"/>
                <w:sz w:val="20"/>
                <w:szCs w:val="20"/>
                <w:lang w:val="en-GB"/>
              </w:rPr>
              <w:t>) EO (Bias: -2.74 mm/s; LOA -7.02 to 1.54 mm/s).</w:t>
            </w:r>
            <w:bookmarkEnd w:id="0"/>
          </w:p>
        </w:tc>
      </w:tr>
    </w:tbl>
    <w:p w:rsidR="00C54271" w:rsidRPr="00C54271" w:rsidRDefault="00C54271">
      <w:pPr>
        <w:rPr>
          <w:lang w:val="en-GB"/>
        </w:rPr>
      </w:pPr>
    </w:p>
    <w:sectPr w:rsidR="00C54271" w:rsidRPr="00C54271" w:rsidSect="00330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C54271"/>
    <w:rsid w:val="00330819"/>
    <w:rsid w:val="00374A4E"/>
    <w:rsid w:val="00403F9F"/>
    <w:rsid w:val="00476888"/>
    <w:rsid w:val="004C4329"/>
    <w:rsid w:val="004F186E"/>
    <w:rsid w:val="00A35174"/>
    <w:rsid w:val="00A47D3D"/>
    <w:rsid w:val="00C54271"/>
    <w:rsid w:val="00CA0208"/>
    <w:rsid w:val="00F52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2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2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nds universitet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Ekvall-Hansson</dc:creator>
  <cp:keywords/>
  <dc:description/>
  <cp:lastModifiedBy>0011692</cp:lastModifiedBy>
  <cp:revision>3</cp:revision>
  <dcterms:created xsi:type="dcterms:W3CDTF">2019-03-26T14:44:00Z</dcterms:created>
  <dcterms:modified xsi:type="dcterms:W3CDTF">2019-03-30T00:45:00Z</dcterms:modified>
</cp:coreProperties>
</file>